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E4FB6E" w14:textId="77777777" w:rsidR="00327824" w:rsidRPr="00925BC8" w:rsidRDefault="00327824" w:rsidP="0032782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25BC8">
        <w:rPr>
          <w:rFonts w:ascii="Times New Roman" w:hAnsi="Times New Roman" w:cs="Times New Roman"/>
          <w:b/>
          <w:bCs/>
          <w:sz w:val="24"/>
          <w:szCs w:val="24"/>
        </w:rPr>
        <w:t>PC-CmYLCV-ABE8e-LOB1TATA vector</w:t>
      </w:r>
    </w:p>
    <w:p w14:paraId="028E60B0" w14:textId="77777777" w:rsidR="00327824" w:rsidRPr="00925BC8" w:rsidRDefault="00327824" w:rsidP="00327824">
      <w:pPr>
        <w:rPr>
          <w:rFonts w:ascii="Times New Roman" w:hAnsi="Times New Roman" w:cs="Times New Roman"/>
          <w:b/>
          <w:bCs/>
        </w:rPr>
      </w:pPr>
      <w:r w:rsidRPr="00925BC8">
        <w:rPr>
          <w:rFonts w:ascii="Times New Roman" w:hAnsi="Times New Roman" w:cs="Times New Roman"/>
          <w:b/>
          <w:bCs/>
        </w:rPr>
        <w:t>The vector contains a GFP expression cassette which is not shown here.</w:t>
      </w:r>
    </w:p>
    <w:p w14:paraId="2B1FFC7B" w14:textId="77777777" w:rsidR="00327824" w:rsidRPr="00925BC8" w:rsidRDefault="00327824" w:rsidP="00327824">
      <w:pPr>
        <w:rPr>
          <w:rFonts w:ascii="Times New Roman" w:hAnsi="Times New Roman" w:cs="Times New Roman"/>
          <w:b/>
          <w:bCs/>
          <w:color w:val="F79646" w:themeColor="accent6"/>
        </w:rPr>
      </w:pPr>
      <w:r w:rsidRPr="00925BC8">
        <w:rPr>
          <w:rFonts w:ascii="Times New Roman" w:hAnsi="Times New Roman" w:cs="Times New Roman"/>
          <w:b/>
          <w:bCs/>
          <w:color w:val="00B050"/>
        </w:rPr>
        <w:t xml:space="preserve">Green: CsU6 promoter; </w:t>
      </w:r>
      <w:r w:rsidRPr="00925BC8">
        <w:rPr>
          <w:rFonts w:ascii="Times New Roman" w:hAnsi="Times New Roman" w:cs="Times New Roman"/>
          <w:b/>
          <w:bCs/>
          <w:color w:val="595959" w:themeColor="text1" w:themeTint="A6"/>
        </w:rPr>
        <w:t xml:space="preserve">grey: tRNA; </w:t>
      </w:r>
      <w:r w:rsidRPr="00925BC8">
        <w:rPr>
          <w:rFonts w:ascii="Times New Roman" w:hAnsi="Times New Roman" w:cs="Times New Roman"/>
          <w:b/>
          <w:bCs/>
          <w:color w:val="FF0000"/>
        </w:rPr>
        <w:t xml:space="preserve">red: gRNA for TATA box editing; </w:t>
      </w:r>
      <w:r w:rsidRPr="00925BC8">
        <w:rPr>
          <w:rFonts w:ascii="Times New Roman" w:hAnsi="Times New Roman" w:cs="Times New Roman"/>
          <w:b/>
          <w:bCs/>
          <w:color w:val="0000FF"/>
        </w:rPr>
        <w:t xml:space="preserve">Blue: optimized gRNA scaffold; </w:t>
      </w:r>
      <w:r w:rsidRPr="00925BC8">
        <w:rPr>
          <w:rFonts w:ascii="Times New Roman" w:hAnsi="Times New Roman" w:cs="Times New Roman"/>
          <w:b/>
          <w:bCs/>
          <w:color w:val="7030A0"/>
        </w:rPr>
        <w:t xml:space="preserve">purple: </w:t>
      </w:r>
      <w:proofErr w:type="spellStart"/>
      <w:r w:rsidRPr="00925BC8">
        <w:rPr>
          <w:rFonts w:ascii="Times New Roman" w:hAnsi="Times New Roman" w:cs="Times New Roman"/>
          <w:b/>
          <w:bCs/>
          <w:color w:val="7030A0"/>
        </w:rPr>
        <w:t>CmYLCV</w:t>
      </w:r>
      <w:proofErr w:type="spellEnd"/>
      <w:r w:rsidRPr="00925BC8">
        <w:rPr>
          <w:rFonts w:ascii="Times New Roman" w:hAnsi="Times New Roman" w:cs="Times New Roman"/>
          <w:b/>
          <w:bCs/>
          <w:color w:val="7030A0"/>
        </w:rPr>
        <w:t xml:space="preserve"> promoter;</w:t>
      </w:r>
      <w:r w:rsidRPr="00925BC8">
        <w:rPr>
          <w:rFonts w:ascii="Times New Roman" w:hAnsi="Times New Roman" w:cs="Times New Roman"/>
          <w:b/>
          <w:bCs/>
          <w:color w:val="F79646" w:themeColor="accent6"/>
        </w:rPr>
        <w:t xml:space="preserve"> </w:t>
      </w:r>
      <w:r w:rsidRPr="00925BC8">
        <w:rPr>
          <w:rFonts w:ascii="Times New Roman" w:hAnsi="Times New Roman" w:cs="Times New Roman"/>
          <w:b/>
          <w:bCs/>
          <w:highlight w:val="yellow"/>
        </w:rPr>
        <w:t>Yellow highlight: ABE8e;</w:t>
      </w:r>
      <w:r w:rsidRPr="00925BC8">
        <w:rPr>
          <w:rFonts w:ascii="Times New Roman" w:hAnsi="Times New Roman" w:cs="Times New Roman"/>
          <w:b/>
          <w:bCs/>
        </w:rPr>
        <w:t xml:space="preserve"> </w:t>
      </w:r>
      <w:r w:rsidRPr="00925BC8">
        <w:rPr>
          <w:rFonts w:ascii="Times New Roman" w:hAnsi="Times New Roman" w:cs="Times New Roman"/>
          <w:b/>
          <w:bCs/>
          <w:color w:val="F79646" w:themeColor="accent6"/>
        </w:rPr>
        <w:t>orange: HSP18.2 terminator.</w:t>
      </w:r>
    </w:p>
    <w:p w14:paraId="0525CB8A" w14:textId="77777777" w:rsidR="00327824" w:rsidRPr="00B112B1" w:rsidRDefault="00327824" w:rsidP="00327824">
      <w:pPr>
        <w:rPr>
          <w:rFonts w:ascii="Courier New" w:hAnsi="Courier New" w:cs="Courier New"/>
          <w:b/>
          <w:bCs/>
        </w:rPr>
      </w:pPr>
      <w:r w:rsidRPr="00473EBE">
        <w:rPr>
          <w:rFonts w:ascii="Courier New" w:hAnsi="Courier New" w:cs="Courier New"/>
          <w:b/>
          <w:bCs/>
          <w:color w:val="00B050"/>
        </w:rPr>
        <w:t>GCGCTCAGGAGCCGGTTGAATTTGATTGTTGTTTGATGTTTAGGTATGCTTACAATTTTTTACTAAATAAGGTAATAATTGTTCCTTTTATTTTATTCATTTAGCTTGGTACTTGTCGTAATCTATCTCCGTCAATGTCAGCTTCTTCTGTGTCGGAAGAAGCTGAAAAATGTTGTTGAAGGCCCTTTCATTTATTATTATCATTATTATGTTTAATTTTGTTCGGCAAATGTGTACTAATTTGGTTCGAATCGTTCGATCTCATAATACAAACATGTAATGAGTTATTTATGACGTCATGGATGCGGTTAGTTTGCGTGGTCTGAAATTTCAACCAAATTATTCAATCATGGTGGTGGCCGGCTGGTGCCTATCCCTTGATTGAAATATGCAATTAAAATTCTCGTAATAATGTTGATTTGTTCTATATACTTGAATTGATGGTATTAATTATTGTTATAAAAGCACTAACTTGTTTGAGAAAGGGGATAACTAAAAGGTAATAATAATAATAATAAAATAAAGAAAAGGCCCAACACATGGGCGCCCTATCTGTTGGGCCAAATGCCATAAGAGGATCCAGCTAGCCCGTTGAAGAAAATCCCACATCGAAAGAAAAAACTGAATAAACATGGTCTATATATACAAGGACTCCCAGGTTGGTT</w:t>
      </w:r>
      <w:r w:rsidRPr="00473EBE">
        <w:rPr>
          <w:rFonts w:ascii="Courier New" w:hAnsi="Courier New" w:cs="Courier New"/>
          <w:b/>
          <w:bCs/>
          <w:color w:val="000000" w:themeColor="text1"/>
        </w:rPr>
        <w:t>G</w:t>
      </w:r>
      <w:r w:rsidRPr="00473EBE">
        <w:rPr>
          <w:rFonts w:ascii="Courier New" w:hAnsi="Courier New" w:cs="Courier New"/>
          <w:b/>
          <w:bCs/>
          <w:color w:val="595959" w:themeColor="text1" w:themeTint="A6"/>
        </w:rPr>
        <w:t>AACAAAGCACCAGTGGTCTAGTGGTAGAATAGTACCCTGCCACGGTACAGACCCGGGTTCGATTCCCGGCTGGTGCA</w:t>
      </w:r>
      <w:r w:rsidRPr="00473EBE">
        <w:rPr>
          <w:rFonts w:ascii="Courier New" w:hAnsi="Courier New" w:cs="Courier New"/>
          <w:b/>
          <w:bCs/>
          <w:color w:val="FF0000"/>
        </w:rPr>
        <w:t>GTTTATATAGAGAAAGGAAA</w:t>
      </w:r>
      <w:r w:rsidRPr="00473EBE">
        <w:rPr>
          <w:rFonts w:ascii="Courier New" w:hAnsi="Courier New" w:cs="Courier New"/>
          <w:b/>
          <w:bCs/>
          <w:color w:val="0000FF"/>
        </w:rPr>
        <w:t>GTTTAAGAGCTATGCTGGAAACAGCATAGCAAGTTTAAATAAGGCTAGTCCGTTATCAACTTGAAAAAGTGGCACCGAGTCGGTGC</w:t>
      </w:r>
      <w:r w:rsidRPr="00473EBE">
        <w:rPr>
          <w:rFonts w:ascii="Courier New" w:hAnsi="Courier New" w:cs="Courier New"/>
          <w:b/>
          <w:bCs/>
          <w:color w:val="595959" w:themeColor="text1" w:themeTint="A6"/>
        </w:rPr>
        <w:t>AACAAAGCACCAGTGGTCTAGTGGTAGAATAGTACCCTGCCACGGTACAGACCCGGGTTCGATTCCCGGCTGGTGCA</w:t>
      </w:r>
      <w:r w:rsidRPr="00473EBE">
        <w:rPr>
          <w:rFonts w:ascii="Courier New" w:hAnsi="Courier New" w:cs="Courier New"/>
          <w:b/>
          <w:bCs/>
        </w:rPr>
        <w:t>TTTTTTTTT</w:t>
      </w:r>
      <w:r w:rsidRPr="00024D25">
        <w:rPr>
          <w:rFonts w:ascii="Courier New" w:hAnsi="Courier New" w:cs="Courier New"/>
          <w:b/>
          <w:bCs/>
        </w:rPr>
        <w:t>CCCCTGTTTTTTCCTAATTAGATTTCTTTCGGAGCTGTTCGAAGAACATGTTTTTGCCGTCTGACTCGTTTGTTATTGCCGTTCTAGTTAGTTTCAGCTATTGGTTTTCGGTTTCTTTCTGTTTTGAAGGGTAATAGTTTGGAAAATATAATACAAATTAATTTAGGATTAAAAAGTAATAAAACAATATTATCCCTGCAGGCGATCGGCGCGCCAGATTTGCCTTTTCAATTTCAGAAAGAATGCTAACCCACAGATGGTTAGAGAGGCTTACGCAGCAGGTATCATCAAGACGATCTACCCGAGCAATAATCTCCAGGAAATCAAATACCTTCCCAAGAAGGTTAAAGATGCAGTCAAAAGATTCAGGACTAACTGCATCAAGAACACAGAGAAAGATATATTTCTCAAGATCAGAAGTACTATTCCAGTATGGACGATTCAAGGCTTGCTTCACAAACCAAGGCAAGTAATAGAGATTGGAGTCTCTAAAAAGGTAGTTCCCACTGAATCAAAGGCCATGGAGTCAAAGATTCAAATAGAGGACCTAACAGAACTCGCCGTAAAGACTGGCGAACAGTTCATACAGAGTCTCTTACGACTCAATGACAAGAAGAAAATCTTCGTCAACATGGTGGAGCACGACACACTTGTCTACTCCAAAAATATCAAAGATACAGTCTCAGAAGACCAAAGGGCAATTGAGACTTTTCAACAAAGGGTAATATCCGGA</w:t>
      </w:r>
      <w:r w:rsidRPr="00024D25">
        <w:rPr>
          <w:rFonts w:ascii="Courier New" w:hAnsi="Courier New" w:cs="Courier New"/>
          <w:b/>
          <w:bCs/>
          <w:color w:val="7030A0"/>
        </w:rPr>
        <w:t>TGGCAGACATACTGTCCCACAAATGAAGATGGAATCTGTAAAAGAAAACGCGTGAAATAATGCGTCTGACAAAGGTTAGGTCGGCTGCCTTTAATCAATACCAAAGTGGTCCCTACCACGATGGAAAAACTGTGCAGTCGGTTTGGCTTTTTCTGACGAACAAATAAGATTCGTGGCCGACAGGTGGGGGTCCACCATGTGAAGGCATCTTCAGACTCCAATAATGGAGCAATGACGTAAGGGCTTACGAAATAAGTAAGGGTAGTTTGGGAAATGTCCACTCACCCGTCAGTCTATAAATACTTAGCCCCTCCCTCATTGTTAAGGGAGCAAAATCTCAGAGAGATAGTCCTAGAGAGAGAAAGAGAGCAAGTAGCCTAGAAGTAGTCAAGGCGGCGAAGTATTCAGGCACGTGGCCAGGAAGAAGAAAAGCCAAGACGACGAAAACAGGTAAGAGCTAAGCTT</w:t>
      </w:r>
      <w:r w:rsidRPr="00B112B1">
        <w:rPr>
          <w:rFonts w:ascii="Courier New" w:hAnsi="Courier New" w:cs="Courier New"/>
          <w:b/>
          <w:bCs/>
        </w:rPr>
        <w:t>TCTAGA</w:t>
      </w:r>
      <w:r w:rsidRPr="00740F22">
        <w:rPr>
          <w:rFonts w:ascii="Courier New" w:hAnsi="Courier New" w:cs="Courier New"/>
          <w:b/>
          <w:bCs/>
          <w:highlight w:val="yellow"/>
        </w:rPr>
        <w:t>atgaaacggacagccgacggaagcgagttcgagtcaccaaagaagaagcggaaagtctctgaggtggagttttcccacgagtactggatgagacatgccctgaccctggccaagagggcacgggatgagagggaggtgcctgtgggagccgtgctggtgctgaacaatagagtgatcggcgagggctggaacagagccatcggcctgcacgacccaacagcccatgccgaaattatggccctgagacagggcggcctggtcatgcagaactacagactgattgacgccaccctgtacgtgacattcgagccttgcgtgatgtgcgccggcgccatgatccactctaggatcggccgcgtggtgtttggcgtgaggaactcaaaaagaggcgccgcaggctccctgatgaacgtgctgaactaccccggcatgaatcaccgcgtcgaaattaccgagggaatcctggcagatgaatgtgccgccctgctgtgcgatttctatcggatgcctagacaggtgttcaatgctcagaagaaggcccagagctccatcaactccggaggatctagcggaggctcctctggctctgag</w:t>
      </w:r>
      <w:r w:rsidRPr="00740F22">
        <w:rPr>
          <w:rFonts w:ascii="Courier New" w:hAnsi="Courier New" w:cs="Courier New"/>
          <w:b/>
          <w:bCs/>
          <w:highlight w:val="yellow"/>
        </w:rPr>
        <w:lastRenderedPageBreak/>
        <w:t>acacctggcacaagcgagagcgcaacacctgaaagcagcgggggcagcagcggggggtcagacaagaagtacagcatcGgcctggcTATCGGAACTAACTCTGTGGGATGGGCTGTGATCACCGATGAGTACAAGGTGCCATCTAAGAAGTTCAAGGTTCTCGGAAACACCGATAGGCACTCTATCAAGAAAAACCTTATCGGTGCTCTCCTCTTCGATTCTGGTGAAACTGCTGAGGCTACCAGACTCAAGAGAACCGCTAGAAGAAGGTACACCAGAAGAAAGAACAGGATCTGCTACCTCCAAGAGATCTTCTCTAACGAGATGGCTAAAGTGGATGATTCATTCTTCCACAGGCTCGAAGAGTCATTCCTCGTGGAAGAAGATAAGAAGCACGAGAGGCACCCTATCTTCGGAAACATCGTTGATGAGGTGGCATACCACGAGAAGTACCCTACTATCTACCACCTCAGAAAGAAGCTCGTTGATTCTACTGATAAGGCTGATCTCAGGCTCATCTACCTCGCTCTCGCTCACATGATCAAGTTCAGAGGACACTTCCTCATCGAGGGTGATCTCAACCCTGATAACTCTGATGTGGATAAGTTGTTCATCCAGCTCGTGCAGACCTACAACCAGCTTTTCGAAGAGAACCCTATCAACGCTTCAGGTGTGGATGCTAAGGCTATCCTCTCTGCTAGGCTCTCTAAGTCAAGAAGGCTTGAGAACCTCATTGCTCAGCTCCCTGGTGAGAAGAAGAACGGACTTTTCGGAAACTTGATCGCTCTCTCTCTCGGACTCACCCCTAACTTCAAGTCTAACTTCGATCTCGCTGAGGATGCAAAGCTCCAGCTCTCAAAGGATACCTACGATGATGATCTCGATAACCTCCTCGCTCAGATCGGAGATCAGTACGCTGATTTGTTCCTCGCTGCTAAGAACCTCTCTGATGCTATCCTCCTCAGTGATATCCTCAGAGTGAACACCGAGATCACCAAGGCTCCACTCTCAGCTTCTATGATCAAGAGATACGATGAGCACCACCAGGATCTCACACTTCTCAAGGCTCTTGTTAGACAGCAGCTCCCAGAGAAGTACAAAGAGATTTTCTTCGATCAGTCTAAGAACGGATACGCTGGTTACATCGATGGTGGTGCATCTCAAGAAGAGTTCTACAAGTTCATCAAGCCTATCCTCGAGAAGATGGATGGAACCGAGGAACTCCTCGTGAAGCTCAATAGAGAGGATCTTCTCAGAAAGCAGAGGACCTTCGATAACGGATCTATCCCTCATCAGATCCACCTCGGAGAGTTGCACGCTATCCTTAGAAGGCAAGAGGATTTCTACCCATTCCTCAAGGATAACAGGGAAAAGATTGAGAAGATTCTCACCTTCAGAATCCCTTACTACGTGGGACCTCTCGCTAGAGGAAACTCAAGATTCGCTTGGATGACCAGAAAGTCTGAGGAAACCATCACCCCTTGGAACTTCGAAGAGGTGGTGGATAAGGGTGCTAGTGCTCAGTCTTTCATCGAGAGGATGACCAACTTCGATAAGAACCTTCCAAACGAGAAGGTGCTCCCTAAGCACTCTTTGCTCTACGAGTACTTCACCGTGTACAACGAGTTGACCAAGGTTAAGTACGTGACCGAGGGAATGAGGAAGCCTGCTTTTTTGTCAGGTGAGCAAAAGAAGGCTATCGTTGATCTCTTGTTCAAGACCAACAGAAAGGTGACCGTGAAGCAGCTCAAAGAGGATTACTTCAAGAAAATCGAGTGCTTCGATTCAGTTGAGATTTCTGGTGTTGAGGATAGGTTCAACGCATCTCTCGGAACCTACCACGATCTCCTCAAGATCATTAAGGATAAGGATTTCTTGGATAACGAGGAAAACGAGGATATCTTGGAGGATATCGTTCTTACCCTCACCCTCTTTGAAGATAGAGAGATGATTGAAGAAAGGCTCAAGACCTACGCTCATCTCTTCGATGATAAGGTGATGAAGCAGTTGAAGAGAAGAAGATACACTGGTTGGGGAAGGCTCTCAAGAAAGCTCATTAACGGAATCAGGGATAAGCAGTCTGGAAAGACAATCCTTGATTTCCTCAAGTCTGATGGATTCGCTAACAGAAACTTCATGCAGCTCATCCACGATGATTCTCTCACCTTTAAAGAGGATATCCAGAAGGCTCAGGTTTCAGGACAGGGTGATAGTCTCCATGAGCATATCGCTAACCTCGCTGGATCTCCTGCAATCAAGAAGGGAATCCTCCAGACTGTGAAGGTTGTGGATGAGTTGGTGAAGGTGATGGGAAGGCATAAGCCTGAGAACATCGTGATCGAAATGGCTAGAGAGAACCAGACCACTCAGAAGGGACAGAAGAACTCTAGGGAAAGGATGAAGAGGATCGAGGAAGGTATCAAAGAGCTTGGATCTCAGATCCTCAAAGAGCACCCTGTTGAGAACACTCAGCTCCAGAATGAGAAGCTCTACCTCTACTACCTCCAGAACGGAAGGGATATGTATGTGGATCAAGAGTTGGATATCAACAGGCTCTCTGATTACGATGTTGATCATATCGTGCCACAGTCATTCTTGAAGGATGATTCTATCGATAACAAGGTGCTCACCAGGTCTGATAAGAACAGGGGTAAGAGTGATAACGTGCCAAGTGAAGAGGTTGTGAAGAAAATGAAGAACTATTGGAGGCAGCTCCTCAACGCTAAGCTCATCACTCAGAGAAAGTTCGATAACTTGACTAAGGCTGAGAGGGGAGGACTCTCTGAATTGGATAAGGCAGGATTCATCAAGAGGCAGCTTGTGGAAACCAGGCAGATCACTAAGCACGTTGCACAGATCCTCGATTCTAGGATGAACACCAAGTACGATGAGAACGATAAGTTGATCAGGGAAGTGAAGGTTATCACCCTCAAGTCAAAGCTCGTGTCTGATTTCAGAAAGGATTTCCAATTCTACAAGGTGAGGGAAATCAACAACTACCACCACGCTCACGATGCTTACCTTAACGCTGTTGTTGGAACCGCTCTCATCAAGAAGTATCCTAAGCTCGAGTCAGAGTTCGTGTACGGTGATTACAAGGTGTACGATGTGAGGAAGATGATCGCTAAGTCTGAGCAAGAGATCGGAAAG</w:t>
      </w:r>
      <w:r w:rsidRPr="00740F22">
        <w:rPr>
          <w:rFonts w:ascii="Courier New" w:hAnsi="Courier New" w:cs="Courier New"/>
          <w:b/>
          <w:bCs/>
          <w:highlight w:val="yellow"/>
        </w:rPr>
        <w:lastRenderedPageBreak/>
        <w:t>GCTACCGCTAAGTATTTCTTCTACTCTAACATCATGAATTTCTTCAAGACCGAGATTACCCTCGCTAACGGTGAGATCAGAAAGAGGCCACTCATCGAGACAAACGGTGAAACAGGTGAGATCGTGTGGGATAAGGGAAGGGATTTCGCTACCGTTAGAAAGGTGCTCTCTATGCCACAGGTGAACATCGTTAAGAAAACCGAGGTGCAGACCGGTGGATTCTCTAAAGAGTCTATCCTCCCTAAGAGGAACTCTGATAAGCTCATTGCTAGGAAGAAGGATTGGGACCCTAAGAAATACGGTGGTTTCGATTCTCCTACCGTGGCTTACTCTGTTCTCGTTGTGGCTAAGGTTGAGAAGGGAAAGAGTAAGAAGCTCAAGTCTGTTAAGGAACTTCTCGGAATCACTATCATGGAAAGGTCATCTTTCGAGAAGAACCCAATCGATTTCCTCGAGGCTAAGGGATACAAAGAGGTTAAGAAGGATCTCATCATCAAGCTCCCAAAGTACTCACTCTTCGAACTCGAGAACGGTAGAAAGAGGATGCTCGCTTCTGCTGGTGAGCTTCAAAAGGGAAACGAGCTTGCTCTCCCATCTAAGTACGTTAACTTTCTTTACCTCGCTTCTCACTACGAGAAGTTGAAGGGATCTCCAGAAGATAACGAGCAGAAGCAACTTTTCGTTGAGCAGCACAAGCACTACTTGGATGAGATCATCGAGCAGATCTCTGAGTTCTCTAAAAGGGTGATCCTCGCTGATGCAAACCTCGATAAGGTGTTGTCTGCTTACAACAAGCACAGAGATAAGCCTATCAGGGAACAGGCAGAGAACATCATCCATCTCTTCACCCTTACCAACCTCGGTGCTCCTGCTGCTTTCAAGTACTTCGATACAACCATCGATAGGAAGAGATACACCTCTACCAAAGAAGTGCTCGATGCTACCCTCATCCATCAGTCTATCACTGGACTCTACGAGACTAGGATCGATCTCTCACAGCTCGGTGGTGATTCAAGGGCTGATgaattcgagcccaagaagaagagGAAAGTCTAA</w:t>
      </w:r>
      <w:r w:rsidRPr="00B112B1">
        <w:rPr>
          <w:rFonts w:ascii="Courier New" w:hAnsi="Courier New" w:cs="Courier New"/>
          <w:b/>
          <w:bCs/>
          <w:color w:val="F79646" w:themeColor="accent6"/>
        </w:rPr>
        <w:t>ATATGAAGATGAAGATGAAATATTTGGTGTGTCAAATAAAAAGCTTGTGTGCTTAAGTTTGTGTTTTTTTCTTGGCTTGTTGTGTTATGAATTTGTGGCTTTTTCTAATATTAAATGAATGTAAGATCACATTATAATGAATAAACAAATGTTTCTATAATCCATTGTGAATGTTTTGTTGGATCTCTTCTGCAGCATATAACTACTGTATGTGCTATGGTATGGACTATGGAATATGATTAAAGATAAG</w:t>
      </w:r>
    </w:p>
    <w:p w14:paraId="17270600" w14:textId="4F1DF495" w:rsidR="00327824" w:rsidRDefault="00327824">
      <w:pPr>
        <w:rPr>
          <w:rFonts w:ascii="Times New Roman" w:hAnsi="Times New Roman" w:cs="Times New Roman"/>
          <w:sz w:val="24"/>
          <w:szCs w:val="24"/>
        </w:rPr>
      </w:pPr>
    </w:p>
    <w:p w14:paraId="4B3CD604" w14:textId="131AD5C4" w:rsidR="00327824" w:rsidRDefault="0032782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C-CmYLCV-CBE-</w:t>
      </w:r>
      <w:r w:rsidR="00C83DA9">
        <w:rPr>
          <w:rFonts w:ascii="Times New Roman" w:hAnsi="Times New Roman" w:cs="Times New Roman"/>
          <w:sz w:val="24"/>
          <w:szCs w:val="24"/>
        </w:rPr>
        <w:t>2X</w:t>
      </w:r>
      <w:r>
        <w:rPr>
          <w:rFonts w:ascii="Times New Roman" w:hAnsi="Times New Roman" w:cs="Times New Roman"/>
          <w:sz w:val="24"/>
          <w:szCs w:val="24"/>
        </w:rPr>
        <w:t>CsALS</w:t>
      </w:r>
    </w:p>
    <w:p w14:paraId="3D09BBDF" w14:textId="207F16FA" w:rsidR="00805CAA" w:rsidRDefault="006A2FA2">
      <w:pPr>
        <w:rPr>
          <w:rFonts w:ascii="Courier New" w:hAnsi="Courier New" w:cs="Courier New"/>
          <w:color w:val="0000FF"/>
        </w:rPr>
      </w:pPr>
      <w:r w:rsidRPr="006A2FA2">
        <w:rPr>
          <w:rFonts w:ascii="Times New Roman" w:hAnsi="Times New Roman" w:cs="Times New Roman"/>
          <w:sz w:val="24"/>
          <w:szCs w:val="24"/>
          <w:highlight w:val="darkGray"/>
        </w:rPr>
        <w:t>CsU6 promoter</w:t>
      </w:r>
      <w:r w:rsidRPr="006A2FA2">
        <w:rPr>
          <w:rFonts w:ascii="Times New Roman" w:hAnsi="Times New Roman" w:cs="Times New Roman"/>
          <w:sz w:val="24"/>
          <w:szCs w:val="24"/>
        </w:rPr>
        <w:t xml:space="preserve">; </w:t>
      </w:r>
      <w:r w:rsidR="000D5AB9" w:rsidRPr="000D5AB9">
        <w:rPr>
          <w:rFonts w:ascii="Times New Roman" w:hAnsi="Times New Roman" w:cs="Times New Roman"/>
          <w:sz w:val="24"/>
          <w:szCs w:val="24"/>
          <w:highlight w:val="darkYellow"/>
        </w:rPr>
        <w:t>gRNA scaffold</w:t>
      </w:r>
      <w:r w:rsidR="000D5AB9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160E08" w:rsidRPr="000D5AB9">
        <w:rPr>
          <w:rFonts w:ascii="Courier New" w:hAnsi="Courier New" w:cs="Courier New"/>
          <w:color w:val="FFC000"/>
        </w:rPr>
        <w:t>CsALS</w:t>
      </w:r>
      <w:proofErr w:type="spellEnd"/>
      <w:r w:rsidR="00160E08" w:rsidRPr="000D5AB9">
        <w:rPr>
          <w:rFonts w:ascii="Courier New" w:hAnsi="Courier New" w:cs="Courier New"/>
          <w:color w:val="FFC000"/>
        </w:rPr>
        <w:t xml:space="preserve"> gRNA</w:t>
      </w:r>
      <w:r w:rsidR="00160E08">
        <w:rPr>
          <w:rFonts w:ascii="Courier New" w:hAnsi="Courier New" w:cs="Courier New"/>
          <w:color w:val="FFC000"/>
        </w:rPr>
        <w:t xml:space="preserve">; </w:t>
      </w:r>
      <w:proofErr w:type="spellStart"/>
      <w:r w:rsidR="00AB28D1" w:rsidRPr="00AB28D1">
        <w:rPr>
          <w:rFonts w:ascii="Times New Roman" w:hAnsi="Times New Roman" w:cs="Times New Roman"/>
          <w:color w:val="00B050"/>
          <w:sz w:val="24"/>
          <w:szCs w:val="24"/>
        </w:rPr>
        <w:t>CmYLCV</w:t>
      </w:r>
      <w:proofErr w:type="spellEnd"/>
      <w:r>
        <w:rPr>
          <w:rFonts w:ascii="Times New Roman" w:hAnsi="Times New Roman" w:cs="Times New Roman"/>
          <w:color w:val="00B050"/>
          <w:sz w:val="24"/>
          <w:szCs w:val="24"/>
        </w:rPr>
        <w:t xml:space="preserve"> promoter</w:t>
      </w:r>
      <w:r w:rsidR="00AB28D1">
        <w:rPr>
          <w:rFonts w:ascii="Times New Roman" w:hAnsi="Times New Roman" w:cs="Times New Roman"/>
          <w:sz w:val="24"/>
          <w:szCs w:val="24"/>
        </w:rPr>
        <w:t xml:space="preserve">; </w:t>
      </w:r>
      <w:r w:rsidR="00805CAA" w:rsidRPr="00805CAA">
        <w:rPr>
          <w:rFonts w:ascii="Courier New" w:hAnsi="Courier New" w:cs="Courier New"/>
          <w:color w:val="FF0000"/>
        </w:rPr>
        <w:t>A3A</w:t>
      </w:r>
      <w:r w:rsidR="00327824">
        <w:rPr>
          <w:rFonts w:ascii="Times New Roman" w:hAnsi="Times New Roman" w:cs="Times New Roman"/>
          <w:sz w:val="24"/>
          <w:szCs w:val="24"/>
        </w:rPr>
        <w:t xml:space="preserve">; </w:t>
      </w:r>
      <w:r w:rsidR="00805CAA">
        <w:rPr>
          <w:rFonts w:ascii="Courier New" w:hAnsi="Courier New" w:cs="Courier New"/>
          <w:color w:val="000000" w:themeColor="text1"/>
        </w:rPr>
        <w:t>Linker</w:t>
      </w:r>
      <w:r w:rsidR="00327824">
        <w:rPr>
          <w:rFonts w:ascii="Times New Roman" w:hAnsi="Times New Roman" w:cs="Times New Roman"/>
          <w:sz w:val="24"/>
          <w:szCs w:val="24"/>
        </w:rPr>
        <w:t xml:space="preserve">; </w:t>
      </w:r>
      <w:r w:rsidR="00805CAA">
        <w:rPr>
          <w:rFonts w:ascii="Courier New" w:hAnsi="Courier New" w:cs="Courier New"/>
          <w:color w:val="0000FF"/>
        </w:rPr>
        <w:t>RAD51-DBD</w:t>
      </w:r>
      <w:r w:rsidR="006C762C">
        <w:rPr>
          <w:rFonts w:ascii="Courier New" w:hAnsi="Courier New" w:cs="Courier New"/>
          <w:color w:val="0000FF"/>
        </w:rPr>
        <w:t>;</w:t>
      </w:r>
      <w:r w:rsidR="00D9110B">
        <w:rPr>
          <w:rFonts w:ascii="Courier New" w:hAnsi="Courier New" w:cs="Courier New"/>
          <w:color w:val="0000FF"/>
        </w:rPr>
        <w:t xml:space="preserve"> </w:t>
      </w:r>
      <w:r w:rsidR="006C762C" w:rsidRPr="006C762C">
        <w:rPr>
          <w:rFonts w:ascii="Courier New" w:hAnsi="Courier New" w:cs="Courier New"/>
          <w:highlight w:val="yellow"/>
        </w:rPr>
        <w:t>nCas9</w:t>
      </w:r>
      <w:r w:rsidR="00D9110B">
        <w:rPr>
          <w:rFonts w:ascii="Courier New" w:hAnsi="Courier New" w:cs="Courier New"/>
        </w:rPr>
        <w:t xml:space="preserve">; </w:t>
      </w:r>
      <w:proofErr w:type="spellStart"/>
      <w:r w:rsidR="00D9110B" w:rsidRPr="00D9110B">
        <w:rPr>
          <w:rFonts w:ascii="Courier New" w:hAnsi="Courier New" w:cs="Courier New"/>
          <w:highlight w:val="cyan"/>
        </w:rPr>
        <w:t>nucleoplasmin</w:t>
      </w:r>
      <w:proofErr w:type="spellEnd"/>
      <w:r w:rsidR="00D9110B" w:rsidRPr="00D9110B">
        <w:rPr>
          <w:rFonts w:ascii="Courier New" w:hAnsi="Courier New" w:cs="Courier New"/>
          <w:highlight w:val="cyan"/>
        </w:rPr>
        <w:t xml:space="preserve"> NLS</w:t>
      </w:r>
      <w:r w:rsidR="00D9110B">
        <w:rPr>
          <w:rFonts w:ascii="Courier New" w:hAnsi="Courier New" w:cs="Courier New"/>
        </w:rPr>
        <w:t>;</w:t>
      </w:r>
      <w:r w:rsidR="00AD50D1">
        <w:rPr>
          <w:rFonts w:ascii="Courier New" w:hAnsi="Courier New" w:cs="Courier New"/>
        </w:rPr>
        <w:t xml:space="preserve"> </w:t>
      </w:r>
      <w:r w:rsidR="00AD50D1" w:rsidRPr="00AD50D1">
        <w:rPr>
          <w:rFonts w:ascii="Courier New" w:hAnsi="Courier New" w:cs="Courier New"/>
          <w:highlight w:val="green"/>
        </w:rPr>
        <w:t>UGI</w:t>
      </w:r>
      <w:r w:rsidR="00AD50D1">
        <w:rPr>
          <w:rFonts w:ascii="Courier New" w:hAnsi="Courier New" w:cs="Courier New"/>
        </w:rPr>
        <w:t>;</w:t>
      </w:r>
      <w:r w:rsidR="00BE7E34">
        <w:rPr>
          <w:rFonts w:ascii="Courier New" w:hAnsi="Courier New" w:cs="Courier New"/>
        </w:rPr>
        <w:t xml:space="preserve"> </w:t>
      </w:r>
      <w:r w:rsidR="00BE7E34" w:rsidRPr="00BE7E34">
        <w:rPr>
          <w:rFonts w:ascii="Courier New" w:hAnsi="Courier New" w:cs="Courier New"/>
          <w:highlight w:val="magenta"/>
        </w:rPr>
        <w:t>SV40 NLS</w:t>
      </w:r>
    </w:p>
    <w:p w14:paraId="1C98A439" w14:textId="0513D012" w:rsidR="0058233F" w:rsidRPr="00406CC8" w:rsidRDefault="006A2FA2">
      <w:pPr>
        <w:rPr>
          <w:rFonts w:ascii="Courier New" w:hAnsi="Courier New" w:cs="Courier New"/>
        </w:rPr>
      </w:pPr>
      <w:r w:rsidRPr="006A2FA2">
        <w:rPr>
          <w:rFonts w:ascii="Courier New" w:hAnsi="Courier New" w:cs="Courier New"/>
          <w:highlight w:val="darkGray"/>
        </w:rPr>
        <w:t>GCGCTCAGGAGCCGGTTGAATTTGATTGTTGTTTGATGTTTAGGTATGCTTACAATTTTTTACTAAATAAGGTAATAATTGTTCCTTTTATTTTATTCATTTAGCTTGGTACTTGTCGTAATCTATCTCCGTCAATGTCAGCTTCTTCTGTGTCGGAAGAAGCTGAAAAATGTTGTTGAAGGCCCTTTCATTTATTATTATCATTATTATGTTTAATTTTGTTCGGCAAATGTGTACTAATTTGGTTCGAATCGTTCGATCTCATAATACAAACATGTAATGAGTTATTTATGACGTCATGGATGCGGTTAGTTTGCGTGGTCTGAAATTTCAACCAAATTATTCAATCATGGTGGTGGCCGGCTGGTGCCTATCCCTTGATTGAAATATGCAATTAAAATTCTCGTAATAATGTTGATTTGTTCTATATACTTGAATTGATGGTATTAATTATTGTTATAAAAGCACTAACTTGTTTGAGAAAGGGGATAACTAAAAGGTAATAATAATAATAATAAAATAAAGAAAAGGCCCAACACATGGGCGCCCTATCTGTTGGGCCAAATGCCATAAGAGGATCCAGCTAGCCCGTTGAAGAAAATCCCACATCGAAAGAAAAAACTGAATAAACATGGTCTATATATACAAGGACTCCCAGGTTGGTT</w:t>
      </w:r>
      <w:r w:rsidRPr="000D5AB9">
        <w:rPr>
          <w:rFonts w:ascii="Courier New" w:hAnsi="Courier New" w:cs="Courier New"/>
        </w:rPr>
        <w:t>G</w:t>
      </w:r>
      <w:r w:rsidRPr="000D5AB9">
        <w:rPr>
          <w:rFonts w:ascii="Courier New" w:hAnsi="Courier New" w:cs="Courier New"/>
          <w:u w:val="single"/>
        </w:rPr>
        <w:t>AACAAAGCACCAGTGGTCTAGTGGTAGAATAGTACCCTGCCACGGTACAGACCCGGGTTCGATTCCCGGCTGGTGCA</w:t>
      </w:r>
      <w:r w:rsidR="000D5AB9">
        <w:rPr>
          <w:rFonts w:ascii="Courier New" w:hAnsi="Courier New" w:cs="Courier New"/>
          <w:u w:val="single"/>
        </w:rPr>
        <w:t>(tRNA)</w:t>
      </w:r>
      <w:r w:rsidR="000D5AB9" w:rsidRPr="000D5AB9">
        <w:rPr>
          <w:rFonts w:ascii="Courier New" w:hAnsi="Courier New" w:cs="Courier New"/>
          <w:color w:val="FFC000"/>
        </w:rPr>
        <w:t>CAGGTCCC</w:t>
      </w:r>
      <w:r w:rsidR="000D5AB9" w:rsidRPr="00160E08">
        <w:rPr>
          <w:rFonts w:ascii="Courier New" w:hAnsi="Courier New" w:cs="Courier New"/>
          <w:b/>
          <w:bCs/>
          <w:color w:val="FFC000"/>
        </w:rPr>
        <w:t>T</w:t>
      </w:r>
      <w:r w:rsidR="000D5AB9" w:rsidRPr="000D5AB9">
        <w:rPr>
          <w:rFonts w:ascii="Courier New" w:hAnsi="Courier New" w:cs="Courier New"/>
          <w:color w:val="FFC000"/>
        </w:rPr>
        <w:t>CGGAGGATGAT</w:t>
      </w:r>
      <w:r w:rsidR="000D5AB9" w:rsidRPr="000D5AB9">
        <w:rPr>
          <w:rFonts w:ascii="Courier New" w:hAnsi="Courier New" w:cs="Courier New"/>
          <w:highlight w:val="darkYellow"/>
        </w:rPr>
        <w:t>GTTTAAGAGCTATGCTGGAAACAGCATAGCAAGTTTAAATAAGGCTAGTCCGTTATCAACTTGAAAAAGTGGCACCGAGTCGGTGC</w:t>
      </w:r>
      <w:r w:rsidR="000D5AB9" w:rsidRPr="00D8268C">
        <w:rPr>
          <w:rFonts w:ascii="Courier New" w:hAnsi="Courier New" w:cs="Courier New"/>
          <w:u w:val="single"/>
        </w:rPr>
        <w:t>AACAAAGCACCAGTGGTCTAGTGGTAGAATAGTACCCTGCCACGGTACAGACCCGGGTTCGATTCCCGGCTGGTGC</w:t>
      </w:r>
      <w:r w:rsidR="00D8268C">
        <w:rPr>
          <w:rFonts w:ascii="Courier New" w:hAnsi="Courier New" w:cs="Courier New"/>
          <w:u w:val="single"/>
        </w:rPr>
        <w:t>A(tRNA)</w:t>
      </w:r>
      <w:r w:rsidR="000D5AB9" w:rsidRPr="00160E08">
        <w:rPr>
          <w:rFonts w:ascii="Courier New" w:hAnsi="Courier New" w:cs="Courier New"/>
          <w:color w:val="FFC000"/>
        </w:rPr>
        <w:t>CAGGTCCC</w:t>
      </w:r>
      <w:r w:rsidR="000D5AB9" w:rsidRPr="00160E08">
        <w:rPr>
          <w:rFonts w:ascii="Courier New" w:hAnsi="Courier New" w:cs="Courier New"/>
          <w:b/>
          <w:bCs/>
          <w:color w:val="FFC000"/>
        </w:rPr>
        <w:t>G</w:t>
      </w:r>
      <w:r w:rsidR="000D5AB9" w:rsidRPr="00160E08">
        <w:rPr>
          <w:rFonts w:ascii="Courier New" w:hAnsi="Courier New" w:cs="Courier New"/>
          <w:color w:val="FFC000"/>
        </w:rPr>
        <w:t>CGGAGGATGAT</w:t>
      </w:r>
      <w:r w:rsidR="000D5AB9" w:rsidRPr="000D5AB9">
        <w:rPr>
          <w:rFonts w:ascii="Courier New" w:hAnsi="Courier New" w:cs="Courier New"/>
          <w:highlight w:val="darkYellow"/>
        </w:rPr>
        <w:t>GTTTAAGAGCTATGCTGGAAACAGCATAGCAAGTTTAAATAAGGCTAGTCCGTTATCAACTTGAAAAAGTGGCACCGAGTCGGTGC</w:t>
      </w:r>
      <w:r w:rsidR="000D5AB9" w:rsidRPr="001766BA">
        <w:rPr>
          <w:rFonts w:ascii="Courier New" w:hAnsi="Courier New" w:cs="Courier New"/>
          <w:u w:val="single"/>
        </w:rPr>
        <w:t>AACAAAGCACCAGTGGTCTAGTGGTAGAATAGTACCCTGCCACGGTACAGACCCGGGTTCGATTCCCGGCTGGTGC</w:t>
      </w:r>
      <w:r w:rsidR="001766BA">
        <w:rPr>
          <w:rFonts w:ascii="Courier New" w:hAnsi="Courier New" w:cs="Courier New"/>
          <w:u w:val="single"/>
        </w:rPr>
        <w:t>A(tRNA)</w:t>
      </w:r>
      <w:r w:rsidR="000D5AB9" w:rsidRPr="001766BA">
        <w:rPr>
          <w:rFonts w:ascii="Courier New" w:hAnsi="Courier New" w:cs="Courier New"/>
          <w:b/>
          <w:bCs/>
        </w:rPr>
        <w:t>TTTTTTTTT</w:t>
      </w:r>
      <w:r w:rsidR="000D5AB9" w:rsidRPr="000D5AB9">
        <w:rPr>
          <w:rFonts w:ascii="Courier New" w:hAnsi="Courier New" w:cs="Courier New"/>
        </w:rPr>
        <w:t>CCCCTGTTTTTTCCTAATTAGATTTCTTTCGGAGCTGTTCGAAGAACATGTTTTTGCCGTCTGACTCGTTTGTTATTGCCGTTCTAGTTAGTTTCAGCTATTGGTTTTCGGTTTCTTTCTGTTTTGAAGGGTAATAGTTTGGAAAATATAATACAAATTAATTTAGGATTAAAAAGTAATAAAACAATATTATC</w:t>
      </w:r>
      <w:r w:rsidR="000D5AB9" w:rsidRPr="000D5AB9">
        <w:rPr>
          <w:rFonts w:ascii="Courier New" w:hAnsi="Courier New" w:cs="Courier New"/>
        </w:rPr>
        <w:lastRenderedPageBreak/>
        <w:t>CCTGCAGGCGATCGGCGCGCCAGATTTGCCTTTTCAATTTCAGAAAGAATGCTAACCCACAGATGGTTAGAGAGGCTTACGCAGCAGGTATCATCAAGACGATCTACCCGAGCAATAATCTCCAGGAAATCAAATACCTTCCCAAGAAGGTTAAAGATGCAGTCAAAAGATTCAGGACTAACTGCATCAAGAACACAGAGAAAGATATATTTCTCAAGATCAGAAGTACTATTCCAGTATGGACGATTCAAGGCTTGCTTCACAAACCAAGGCAAGTAATAGAGATTGGAGTCTCTAAAAAGGTAGTTCCCACTGAATCAAAGGCCATGGAGTCAAAGATTCAAATAGAGGACCTAACAGAACTCGCCGTAAAGACTGGCGAACAGTTCATACAGAGTCTCTTACGACTCAATGACAAGAAGAAAATCTTCGTCAACATGGTGGAGCACGACACACTTGTCTACTCCAAAAATATCAAAGATACAGTCTCAGAAGACCAAAGGGCAATTGAGACTTTTCAACAAAGGGTAATATCCGGA</w:t>
      </w:r>
      <w:r w:rsidR="00327824" w:rsidRPr="00AB28D1">
        <w:rPr>
          <w:rFonts w:ascii="Courier New" w:hAnsi="Courier New" w:cs="Courier New"/>
          <w:color w:val="00B050"/>
        </w:rPr>
        <w:t>TGGCAGACATACTGTCCCACAAATGAAGATGGAATCTGTAAAAGAAAACGCGTGAAATAATGCGTCTGACAAAGGTTAGGTCGGCTGCCTTTAATCAATACCAAAGTGGTCCCTACCACGATGGAAAAACTGTGCAGTCGGTTTGGCTTTTTCTGACGAACAAATAAGATTCGTGGCCGACAGGTGGGGGTCCACCATGTGAAGGCATCTTCAGACTCCAATAATGGAGCAATGACGTAAGGGCTTACGAAATAAGTAAGGGTAGTTTGGGAAATGTCCACTCACCCGTCAGTCTATAAATACTTAGCCCCTCCCTCATTGTTAAGGGAGCAAAATCTCAGAGAGATAGTCCTAGAGAGAGAAAGAGAGCAAGTAGCCTAGAAGTAGTCAAGGCGGCGAAGTATTCAGGCACGTGGCCAGGAAGAAGAAAAGCCAAGACGACGAAAACAGGTAAGAGCTAAGCTT</w:t>
      </w:r>
      <w:r w:rsidR="00327824" w:rsidRPr="00327824">
        <w:rPr>
          <w:rFonts w:ascii="Courier New" w:hAnsi="Courier New" w:cs="Courier New"/>
        </w:rPr>
        <w:t>tctaga</w:t>
      </w:r>
      <w:r w:rsidR="00327824" w:rsidRPr="00327824">
        <w:rPr>
          <w:rFonts w:ascii="Courier New" w:hAnsi="Courier New" w:cs="Courier New"/>
          <w:color w:val="FF0000"/>
        </w:rPr>
        <w:t>ATGAAAAGAACAGCTGACGGCAGTgagttcGAGAGC</w:t>
      </w:r>
      <w:r w:rsidR="00805CAA" w:rsidRPr="00B1365A">
        <w:rPr>
          <w:rFonts w:ascii="Courier New" w:hAnsi="Courier New" w:cs="Courier New"/>
          <w:highlight w:val="magenta"/>
        </w:rPr>
        <w:t>CCCAAGAAGAAGCGTAAAGTT</w:t>
      </w:r>
      <w:r w:rsidR="00805CAA" w:rsidRPr="00327824">
        <w:rPr>
          <w:rFonts w:ascii="Courier New" w:hAnsi="Courier New" w:cs="Courier New"/>
          <w:color w:val="FF0000"/>
        </w:rPr>
        <w:t>G</w:t>
      </w:r>
      <w:r w:rsidR="00805CAA" w:rsidRPr="00805CAA">
        <w:rPr>
          <w:rFonts w:ascii="Courier New" w:hAnsi="Courier New" w:cs="Courier New"/>
          <w:color w:val="FF0000"/>
        </w:rPr>
        <w:t>AGGCAAGCCCAGCTTCAGGCCCCAGACACCTCATGGACCCACACATCTTCACATCAAATTTCAATAATGGAATTGGGAGACATAAAACATATCTATGCTACGAAGTGGAGCGTCTCGATAATGGCACCAGCGTCAAGATGGACCAACATCGTGGATTTCTGCATAATCAAGCCAAAAACCTGCTATGTGGGTTTTACGGACGACATGCAGAGTTACGTTTTCTTGACCTCGTGCCTTCACTACAGCTTGATCCCGCCCAAATATATCGAGTTACCTGGTTTATTTCCTGGTCTCCATGTTTCTCTTGGGGGTGTGCTGGGGAAGTCCGAGCCTTTTTACAGGAGAATACACATGTCAGGTTGAGGATCTTTGCTGCCAGAATCTATGATTATGATCCCCTTTACAAGGAAGCACTCCAGATGTTAAGAGACGCTGGCGCACAAGTGAGCATTATGACTTATGACGAGTTCAAACATTGCTGGGATACCTTTGTCGATCATCAAGGATGTCCTTTTCAGCCTTGGGACGGTCTGGACGAACATTCCCAGGCATTAAGCGGACGTTTGCGTGCTATACTTCAAAATCAAGGTAAC</w:t>
      </w:r>
      <w:r w:rsidR="00805CAA" w:rsidRPr="00805CAA">
        <w:rPr>
          <w:rFonts w:ascii="Courier New" w:hAnsi="Courier New" w:cs="Courier New"/>
          <w:color w:val="000000" w:themeColor="text1"/>
        </w:rPr>
        <w:t>TCCGGCGGGTCATCAGGTGGCAGCAGTGGATCTGAGACCCCCGGTACTTCTGAATCAGCAACTCCTGAATCCTCTGGTGGCTCTTCTGGGGGCAGC</w:t>
      </w:r>
      <w:r w:rsidR="00805CAA" w:rsidRPr="00805CAA">
        <w:rPr>
          <w:rFonts w:ascii="Courier New" w:hAnsi="Courier New" w:cs="Courier New"/>
          <w:color w:val="0000FF"/>
        </w:rPr>
        <w:t>GCAATGCAAATGCAGCTTGAAGCAAACGCAGATACTTCCGTTGAAGAAGAGTCTTTCGGACCCCAGCCAATATCCCGACTTGAGCAGTGCGGCATAAATGCTAATGACGTAAAAAAACTGGAGGAGGCTGGGTTCCATACTGTCGAAGCAGTGGCCTACGCACCTAAGAAAGAATTAATAAATATCAAGGGCATATCAGAGGCAAAGGCTGACAAAATACTGGCTGAGGCCGCCAAGTTAGTCCCTATGGGATTTACCACTGCCACCGAGTTCCATCAGCGTCGATCAGAGATTATACAAATCACAACTGGATCCAAAGAACTAGATAAACTGTTACAAgtcgactccggaggatctag</w:t>
      </w:r>
      <w:r w:rsidR="00AB28D1" w:rsidRPr="00AB28D1">
        <w:rPr>
          <w:rFonts w:ascii="Courier New" w:hAnsi="Courier New" w:cs="Courier New"/>
        </w:rPr>
        <w:t>gtcgactccggaggatctagcggaggctcctctggctctgagacacctggcacaagcgagagcgcaacacctgaaagcagcgggggcagcagcggggggtca</w:t>
      </w:r>
      <w:r w:rsidR="00406CC8" w:rsidRPr="00406CC8">
        <w:rPr>
          <w:rFonts w:ascii="Courier New" w:hAnsi="Courier New" w:cs="Courier New"/>
          <w:highlight w:val="yellow"/>
        </w:rPr>
        <w:t>gacaagaagtacagcatcGgcctggcTATCGGAACTAACTCTGTGGGATGGGCTGTGATCACCGATGAGTACAAGGTGCCATCTAAGAAGTTCAAGGTTCTCGGAAACACCGATAGGCACTCTATCAAGAAAAACCTTATCGGTGCTCTCCTCTTCGATTCTGGTGAAACTGCTGAGGCTACCAGACTCAAGAGAACCGCTAGAAGAAGGTACACCAGAAGAAAGAACAGGATCTGCTACCTCCAAGAGATCTTCTCTAACGAGATGGCTAAAGTGGATGATTCATTCTTCCACAGGCTCGAAGAGTCATTCCTCGTGGAAGAAGATAAGAAGCACGAGAGGCACCCTATCTTCGGAAACATCGTTGATGAGGTGGCATACCACGAGAAGTACCCTACTATCTACCACCTCAGAAAGAAGCTCGTTGATTCTACTGATAAGGCTGATCTCAGGCTCATCTACCTCGCTCTCGCTCACATGATCAAGTTCAGAGGACACTTCCTCATCGAGGGTGATCTCAACCCTGATAACTCTGATGTGGATAAGTTGTTCATCCAGCTCGTGCAGACCTACAACCAGCTTTTCGAAGAGAACCCTATCAACGCTTCAGGTGTGGATGCTAAGGCTATCCTCTCTGCTAGGCTCTCTAAGTCAAGAAGGCTTGAGAACCTCATTGCTCAGCTCCCTGGTGAGAAGAAGAACGGACTTTTCGGAAACTTGATCGCTCTCTCTCTCGGACTCACCCCTAACTTCAAGTCTAACTTCGATCTCGCTGAGGATGCAAAGCTCCAGCTCTCAAAGGATACCTACGATGATGATCTCGATAACCTCCTCGCTCAGATCGGAGATCAGTACGCTGATTTGTTCCTCGCTGCTAAGAACCTCTCTGATGCTATCCTCCTCAGTGATATCCTCAGAGTGAACACCGAGAT</w:t>
      </w:r>
      <w:r w:rsidR="00406CC8" w:rsidRPr="00406CC8">
        <w:rPr>
          <w:rFonts w:ascii="Courier New" w:hAnsi="Courier New" w:cs="Courier New"/>
          <w:highlight w:val="yellow"/>
        </w:rPr>
        <w:lastRenderedPageBreak/>
        <w:t>CACCAAGGCTCCACTCTCAGCTTCTATGATCAAGAGATACGATGAGCACCACCAGGATCTCACACTTCTCAAGGCTCTTGTTAGACAGCAGCTCCCAGAGAAGTACAAAGAGATTTTCTTCGATCAGTCTAAGAACGGATACGCTGGTTACATCGATGGTGGTGCATCTCAAGAAGAGTTCTACAAGTTCATCAAGCCTATCCTCGAGAAGATGGATGGAACCGAGGAACTCCTCGTGAAGCTCAATAGAGAGGATCTTCTCAGAAAGCAGAGGACCTTCGATAACGGATCTATCCCTCATCAGATCCACCTCGGAGAGTTGCACGCTATCCTTAGAAGGCAAGAGGATTTCTACCCATTCCTCAAGGATAACAGGGAAAAGATTGAGAAGATTCTCACCTTCAGAATCCCTTACTACGTGGGACCTCTCGCTAGAGGAAACTCAAGATTCGCTTGGATGACCAGAAAGTCTGAGGAAACCATCACCCCTTGGAACTTCGAAGAGGTGGTGGATAAGGGTGCTAGTGCTCAGTCTTTCATCGAGAGGATGACCAACTTCGATAAGAACCTTCCAAACGAGAAGGTGCTCCCTAAGCACTCTTTGCTCTACGAGTACTTCACCGTGTACAACGAGTTGACCAAGGTTAAGTACGTGACCGAGGGAATGAGGAAGCCTGCTTTTTTGTCAGGTGAGCAAAAGAAGGCTATCGTTGATCTCTTGTTCAAGACCAACAGAAAGGTGACCGTGAAGCAGCTCAAAGAGGATTACTTCAAGAAAATCGAGTGCTTCGATTCAGTTGAGATTTCTGGTGTTGAGGATAGGTTCAACGCATCTCTCGGAACCTACCACGATCTCCTCAAGATCATTAAGGATAAGGATTTCTTGGATAACGAGGAAAACGAGGATATCTTGGAGGATATCGTTCTTACCCTCACCCTCTTTGAAGATAGAGAGATGATTGAAGAAAGGCTCAAGACCTACGCTCATCTCTTCGATGATAAGGTGATGAAGCAGTTGAAGAGAAGAAGATACACTGGTTGGGGAAGGCTCTCAAGAAAGCTCATTAACGGAATCAGGGATAAGCAGTCTGGAAAGACAATCCTTGATTTCCTCAAGTCTGATGGATTCGCTAACAGAAACTTCATGCAGCTCATCCACGATGATTCTCTCACCTTTAAAGAGGATATCCAGAAGGCTCAGGTTTCAGGACAGGGTGATAGTCTCCATGAGCATATCGCTAACCTCGCTGGATCTCCTGCAATCAAGAAGGGAATCCTCCAGACTGTGAAGGTTGTGGATGAGTTGGTGAAGGTGATGGGAAGGCATAAGCCTGAGAACATCGTGATCGAAATGGCTAGAGAGAACCAGACCACTCAGAAGGGACAGAAGAACTCTAGGGAAAGGATGAAGAGGATCGAGGAAGGTATCAAAGAGCTTGGATCTCAGATCCTCAAAGAGCACCCTGTTGAGAACACTCAGCTCCAGAATGAGAAGCTCTACCTCTACTACCTCCAGAACGGAAGGGATATGTATGTGGATCAAGAGTTGGATATCAACAGGCTCTCTGATTACGATGTTGATCATATCGTGCCACAGTCATTCTTGAAGGATGATTCTATCGATAACAAGGTGCTCACCAGGTCTGATAAGAACAGGGGTAAGAGTGATAACGTGCCAAGTGAAGAGGTTGTGAAGAAAATGAAGAACTATTGGAGGCAGCTCCTCAACGCTAAGCTCATCACTCAGAGAAAGTTCGATAACTTGACTAAGGCTGAGAGGGGAGGACTCTCTGAATTGGATAAGGCAGGATTCATCAAGAGGCAGCTTGTGGAAACCAGGCAGATCACTAAGCACGTTGCACAGATCCTCGATTCTAGGATGAACACCAAGTACGATGAGAACGATAAGTTGATCAGGGAAGTGAAGGTTATCACCCTCAAGTCAAAGCTCGTGTCTGATTTCAGAAAGGATTTCCAATTCTACAAGGTGAGGGAAATCAACAACTACCACCACGCTCACGATGCTTACCTTAACGCTGTTGTTGGAACCGCTCTCATCAAGAAGTATCCTAAGCTCGAGTCAGAGTTCGTGTACGGTGATTACAAGGTGTACGATGTGAGGAAGATGATCGCTAAGTCTGAGCAAGAGATCGGAAAGGCTACCGCTAAGTATTTCTTCTACTCTAACATCATGAATTTCTTCAAGACCGAGATTACCCTCGCTAACGGTGAGATCAGAAAGAGGCCACTCATCGAGACAAACGGTGAAACAGGTGAGATCGTGTGGGATAAGGGAAGGGATTTCGCTACCGTTAGAAAGGTGCTCTCTATGCCACAGGTGAACATCGTTAAGAAAACCGAGGTGCAGACCGGTGGATTCTCTAAAGAGTCTATCCTCCCTAAGAGGAACTCTGATAAGCTCATTGCTAGGAAGAAGGATTGGGACCCTAAGAAATACGGTGGTTTCGATTCTCCTACCGTGGCTTACTCTGTTCTCGTTGTGGCTAAGGTTGAGAAGGGAAAGAGTAAGAAGCTCAAGTCTGTTAAGGAACTTCTCGGAATCACTATCATGGAAAGGTCATCTTTCGAGAAGAACCCAATCGATTTCCTCGAGGCTAAGGGATACAAAGAGGTTAAGAAGGATCTCATCATCAAGCTCCCAAAGTACTCACTCTTCGAACTCGAGAACGGTAGAAAGAGGATGCTCGCTTCTGCTGGTGAGCTTCAAAAGGGAAACGAGCTTGCTCTCCCATCTAAGTACGTTAACTTTCTTTACCTCGCTTCTCACTACGAGAAGTTGAAGGGATCTCCAGAAGATAACGAGCAGAAGCAACTTTTCGTTGAGCAGCACAAGCACTACTTGGATGAGATCATCGAGCAGATCTCTGAGTTCTCTAAAAGGGTGATCCTCGCTGATGCAAACCTCGATAAGGTGTTGTCTGCTTACAACAAGCACAGAGATAAGCCTATCAGGGAACAGGCAGAGAACATCATCCATCTCTTCACCCTTACCAACCTCGGTGCTCCTGCTGCTTTCAAGTACTTCGATACAACCATCGATAGGAAGAGATACACCTCTACCAAAGAAGTGCTCGATGCTACCCTCATCCATCAGTCTATCACTGGACTCTACGAGACTAGGATCGATCT</w:t>
      </w:r>
      <w:r w:rsidR="00406CC8" w:rsidRPr="00406CC8">
        <w:rPr>
          <w:rFonts w:ascii="Courier New" w:hAnsi="Courier New" w:cs="Courier New"/>
          <w:highlight w:val="yellow"/>
        </w:rPr>
        <w:lastRenderedPageBreak/>
        <w:t>CTCACAGCTCGGTGGTGATTCAAGGGCTGAT</w:t>
      </w:r>
      <w:r w:rsidR="00D9110B" w:rsidRPr="00D9110B">
        <w:rPr>
          <w:rFonts w:ascii="Courier New" w:hAnsi="Courier New" w:cs="Courier New"/>
        </w:rPr>
        <w:t>gaattc</w:t>
      </w:r>
      <w:r w:rsidR="00D9110B" w:rsidRPr="00D9110B">
        <w:rPr>
          <w:rFonts w:ascii="Courier New" w:hAnsi="Courier New" w:cs="Courier New"/>
          <w:highlight w:val="cyan"/>
        </w:rPr>
        <w:t>AAGAGACCCGCAGCAACCAAGAAggcagggcaagcaaagaagaagaag</w:t>
      </w:r>
      <w:r w:rsidR="00D9110B" w:rsidRPr="00D9110B">
        <w:rPr>
          <w:rFonts w:ascii="Courier New" w:hAnsi="Courier New" w:cs="Courier New"/>
        </w:rPr>
        <w:t>acgcgtgactccggcggcagc</w:t>
      </w:r>
      <w:r w:rsidR="00AD50D1" w:rsidRPr="00AD50D1">
        <w:rPr>
          <w:rFonts w:ascii="Courier New" w:hAnsi="Courier New" w:cs="Courier New"/>
          <w:highlight w:val="green"/>
        </w:rPr>
        <w:t>accaacctgtccgacatcatcgagaaggagacgggcaagcaactcgtgatccaggagagcatcctcatgctgccagaggaggtggaggaggtcatcggcaacaagccagagtccgacatcctggtgcacaccgcctacgacgagtccaccgacgagaacgtcatgctcctgaccagcgacgccccagagtacaagccatgggccctcgtcatccaggacagcaacggggagaacaagatcAAGATGCTG</w:t>
      </w:r>
      <w:r w:rsidR="0058233F" w:rsidRPr="0058233F">
        <w:rPr>
          <w:rFonts w:ascii="Courier New" w:hAnsi="Courier New" w:cs="Courier New"/>
        </w:rPr>
        <w:t>TCGGGGGGGAGCCaattcgag</w:t>
      </w:r>
      <w:r w:rsidR="0058233F" w:rsidRPr="0058233F">
        <w:rPr>
          <w:rFonts w:ascii="Courier New" w:hAnsi="Courier New" w:cs="Courier New"/>
          <w:highlight w:val="magenta"/>
        </w:rPr>
        <w:t>CCCAAGAAGAAGAGGAAAGTC</w:t>
      </w:r>
      <w:r w:rsidR="0058233F">
        <w:rPr>
          <w:rFonts w:ascii="Courier New" w:hAnsi="Courier New" w:cs="Courier New"/>
        </w:rPr>
        <w:t>TAA</w:t>
      </w:r>
      <w:r w:rsidR="00AB3FAB" w:rsidRPr="00AB3FAB">
        <w:rPr>
          <w:rFonts w:ascii="Courier New" w:hAnsi="Courier New" w:cs="Courier New"/>
          <w:u w:val="single"/>
        </w:rPr>
        <w:t>ATATGAAGATGAAGATGAAATATTTGGTGTGTCAAATAAAAAGCTTGTGTGCTTAAGTTTGTGTTTTTTTCTTGGCTTGTTGTGTTATGAATTTGTGGCTTTTTCTAATATTAAATGAATGTAAGATCACATTATAATGAATAAACAAATGTTTCTATAATCCATTGTGAATGTTTTGTTGGATCTCTTCTGCAGCATATAACTACTGTATGTGCTATGGTATGGACTATGGAATATGATTAAAGATAAG</w:t>
      </w:r>
      <w:r w:rsidR="00AB3FAB">
        <w:rPr>
          <w:rFonts w:ascii="Courier New" w:hAnsi="Courier New" w:cs="Courier New"/>
          <w:u w:val="single"/>
        </w:rPr>
        <w:t>(HSP18.2 terminator)</w:t>
      </w:r>
    </w:p>
    <w:sectPr w:rsidR="0058233F" w:rsidRPr="00406C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48D0AF" w14:textId="77777777" w:rsidR="00E659C3" w:rsidRDefault="00E659C3" w:rsidP="00E958E4">
      <w:pPr>
        <w:spacing w:after="0" w:line="240" w:lineRule="auto"/>
      </w:pPr>
      <w:r>
        <w:separator/>
      </w:r>
    </w:p>
  </w:endnote>
  <w:endnote w:type="continuationSeparator" w:id="0">
    <w:p w14:paraId="315CC2D5" w14:textId="77777777" w:rsidR="00E659C3" w:rsidRDefault="00E659C3" w:rsidP="00E958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DCD3E3" w14:textId="77777777" w:rsidR="00E659C3" w:rsidRDefault="00E659C3" w:rsidP="00E958E4">
      <w:pPr>
        <w:spacing w:after="0" w:line="240" w:lineRule="auto"/>
      </w:pPr>
      <w:r>
        <w:separator/>
      </w:r>
    </w:p>
  </w:footnote>
  <w:footnote w:type="continuationSeparator" w:id="0">
    <w:p w14:paraId="4EB46211" w14:textId="77777777" w:rsidR="00E659C3" w:rsidRDefault="00E659C3" w:rsidP="00E958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I2NjG1NDcwMzU3tzRX0lEKTi0uzszPAykwqgUAd30v0CwAAAA="/>
  </w:docVars>
  <w:rsids>
    <w:rsidRoot w:val="00805CAA"/>
    <w:rsid w:val="000D5AB9"/>
    <w:rsid w:val="00123F87"/>
    <w:rsid w:val="00160E08"/>
    <w:rsid w:val="001766BA"/>
    <w:rsid w:val="002C056D"/>
    <w:rsid w:val="00327824"/>
    <w:rsid w:val="00370E4F"/>
    <w:rsid w:val="00406CC8"/>
    <w:rsid w:val="0058233F"/>
    <w:rsid w:val="006A2FA2"/>
    <w:rsid w:val="006C762C"/>
    <w:rsid w:val="007C6873"/>
    <w:rsid w:val="00805CAA"/>
    <w:rsid w:val="00AB28D1"/>
    <w:rsid w:val="00AB3FAB"/>
    <w:rsid w:val="00AD50D1"/>
    <w:rsid w:val="00B1365A"/>
    <w:rsid w:val="00BE7E34"/>
    <w:rsid w:val="00C83DA9"/>
    <w:rsid w:val="00CE06D8"/>
    <w:rsid w:val="00D8268C"/>
    <w:rsid w:val="00D9110B"/>
    <w:rsid w:val="00E659C3"/>
    <w:rsid w:val="00E95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E8D97A"/>
  <w15:chartTrackingRefBased/>
  <w15:docId w15:val="{CE16FCEB-5ADF-4EE6-8BC7-92DE963B3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958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58E4"/>
  </w:style>
  <w:style w:type="paragraph" w:styleId="Footer">
    <w:name w:val="footer"/>
    <w:basedOn w:val="Normal"/>
    <w:link w:val="FooterChar"/>
    <w:uiPriority w:val="99"/>
    <w:unhideWhenUsed/>
    <w:rsid w:val="00E958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58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6</Pages>
  <Words>2374</Words>
  <Characters>13538</Characters>
  <Application>Microsoft Office Word</Application>
  <DocSecurity>0</DocSecurity>
  <Lines>112</Lines>
  <Paragraphs>31</Paragraphs>
  <ScaleCrop>false</ScaleCrop>
  <Company/>
  <LinksUpToDate>false</LinksUpToDate>
  <CharactersWithSpaces>15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Xiaoen</dc:creator>
  <cp:keywords/>
  <dc:description/>
  <cp:lastModifiedBy>Huang,Xiaoen</cp:lastModifiedBy>
  <cp:revision>21</cp:revision>
  <dcterms:created xsi:type="dcterms:W3CDTF">2021-11-25T17:23:00Z</dcterms:created>
  <dcterms:modified xsi:type="dcterms:W3CDTF">2022-02-02T16:29:00Z</dcterms:modified>
</cp:coreProperties>
</file>